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E8A08" w14:textId="7239F87C" w:rsidR="007F75E6" w:rsidRP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1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0844308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alle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l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C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A).</w:t>
      </w:r>
    </w:p>
    <w:p w14:paraId="2901CDAD" w14:textId="34FE9D97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2B920551" wp14:editId="67278584">
            <wp:extent cx="5797596" cy="339231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63" t="11103" r="16137" b="16100"/>
                    <a:stretch/>
                  </pic:blipFill>
                  <pic:spPr bwMode="auto">
                    <a:xfrm>
                      <a:off x="0" y="0"/>
                      <a:ext cx="5818244" cy="34043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F07D1A" w14:textId="72FC20B7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D7FF741" w14:textId="413D4C4F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7A5486A" w14:textId="4AD802EB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BF4C73D" w14:textId="588C4F24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9C50C12" w14:textId="376CC8E9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364593A" w14:textId="1BBFE3F5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B98F856" w14:textId="267BB5EA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2FE8E19" w14:textId="2A9E48D9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55D78BD" w14:textId="3DED9E36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FDB5641" w14:textId="7C88F73E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D81FA7D" w14:textId="6E7355B7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9AC322F" w14:textId="3E0E13B6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D16F067" w14:textId="34117D9B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E0C6326" w14:textId="5C44795A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9F055A6" w14:textId="2412A6FC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A9CD7AD" w14:textId="6E0B08A6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857AB70" w14:textId="1658A728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211573C" w14:textId="4E4C915B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A7133DC" w14:textId="13DF7D07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FCC43EA" w14:textId="5A56680F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FE2F19F" w14:textId="005C495E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F773E23" w14:textId="4C97BE40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46A76F0" w14:textId="3361BF49" w:rsid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7F43527" w14:textId="77777777" w:rsidR="007F75E6" w:rsidRPr="007F75E6" w:rsidRDefault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D2FFCEB" w14:textId="1A93A84D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2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0844308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dominant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CC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+ CA vs. AA).</w:t>
      </w:r>
    </w:p>
    <w:p w14:paraId="488AB7D2" w14:textId="3A90674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0B369390" wp14:editId="6079C53C">
            <wp:extent cx="5452534" cy="3067605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99" t="11926" r="14531" b="16922"/>
                    <a:stretch/>
                  </pic:blipFill>
                  <pic:spPr bwMode="auto">
                    <a:xfrm>
                      <a:off x="0" y="0"/>
                      <a:ext cx="5471711" cy="3078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74937" w14:textId="6E2099D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3B9FB22" w14:textId="40E42C4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C839369" w14:textId="2EBAE10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257F175" w14:textId="12D6F18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AFC30E4" w14:textId="17EC6FC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489BE32" w14:textId="1352833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F81BDC2" w14:textId="0F59AC5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E348E64" w14:textId="414792E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1DB9C6E" w14:textId="110D131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DA2E96C" w14:textId="2DE19C5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3369F39" w14:textId="218738B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B9739EA" w14:textId="5395AEC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05E1FC5" w14:textId="25F5937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9283B30" w14:textId="7773884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6404F48" w14:textId="0C2E534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83C8CC6" w14:textId="75F16F8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A517C71" w14:textId="331FDD9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884717F" w14:textId="3C03033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A9EDB93" w14:textId="1B5A6FA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779CD3A" w14:textId="16C3246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7595B43" w14:textId="1A0F083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DBBB90B" w14:textId="35B6AD4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C21F47A" w14:textId="7DACBFF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74C4F4C" w14:textId="758B133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36D0170" w14:textId="37DD2B9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6F3525C" w14:textId="77777777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5873D7B" w14:textId="3B38787D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3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0844308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recessiv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CC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 CA + AA).</w:t>
      </w:r>
    </w:p>
    <w:p w14:paraId="491A5DA0" w14:textId="4C56F5A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2FFE678C" wp14:editId="5BF7CBEC">
            <wp:extent cx="5278178" cy="2720622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76" t="15832" r="14850" b="18977"/>
                    <a:stretch/>
                  </pic:blipFill>
                  <pic:spPr bwMode="auto">
                    <a:xfrm>
                      <a:off x="0" y="0"/>
                      <a:ext cx="5317951" cy="27411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1BB8A0" w14:textId="2586B69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C18220A" w14:textId="04DEA94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D110C37" w14:textId="420E8AB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2EDA976" w14:textId="328AF92C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885D6A4" w14:textId="61881A4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D643729" w14:textId="48A4E9EC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9AEEE41" w14:textId="46F7268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28EE1A4" w14:textId="0E73121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F88E692" w14:textId="72026B6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1DFD5CA" w14:textId="6319923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70ABD57" w14:textId="220E946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45F7561" w14:textId="7D26D4C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5BE3F52" w14:textId="7E90030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5D1265D" w14:textId="73B9C3A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894DAD4" w14:textId="419BD12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1B3B2B7" w14:textId="35DBDF6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F15A8B0" w14:textId="0CF54BF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9702F61" w14:textId="1FD65E4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DEA980F" w14:textId="2BD87D5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B4D8996" w14:textId="58A4198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A75432A" w14:textId="6F9E6F4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C2012DF" w14:textId="6580B64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5DD7D4A" w14:textId="6D1C3BE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F32D359" w14:textId="0BE2F3A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CA9D397" w14:textId="3A2708B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6874668" w14:textId="0EA4AE0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EB5A08E" w14:textId="78DD492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7C4CE7C" w14:textId="77777777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D7BA82E" w14:textId="2C34339E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4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0844308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heterozygot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CA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AA).</w:t>
      </w:r>
    </w:p>
    <w:p w14:paraId="386BBAF1" w14:textId="0B31289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5ABF174E" wp14:editId="2E0EDC96">
            <wp:extent cx="5306684" cy="2856089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62" t="16655" r="16459" b="16716"/>
                    <a:stretch/>
                  </pic:blipFill>
                  <pic:spPr bwMode="auto">
                    <a:xfrm>
                      <a:off x="0" y="0"/>
                      <a:ext cx="5333314" cy="2870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EE978B" w14:textId="1738B14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4F594FB" w14:textId="0C61572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D581682" w14:textId="07642F5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978628A" w14:textId="0A69046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9D9B236" w14:textId="2F96AB9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240AD85" w14:textId="464DAAF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CA4DC43" w14:textId="4BA2CCF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F9DABF2" w14:textId="1EDA2DB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317C3C8" w14:textId="31BE996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80F3A9C" w14:textId="7B48761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5E767A3" w14:textId="397FA7D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157A658" w14:textId="4A956EBC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1C60A5F" w14:textId="0588C3D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ACCF294" w14:textId="538306C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4A91487" w14:textId="45857D5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D2788CB" w14:textId="60B7A11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FAB1AC2" w14:textId="622E81E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D3A7DD2" w14:textId="37F9A14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EACFF46" w14:textId="4DCA228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E9A954A" w14:textId="6B5E1D5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49843D6" w14:textId="306F294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38E8B84" w14:textId="7E8B05D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66B0BFA" w14:textId="43B742C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8896E4F" w14:textId="7B59B85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C02EF07" w14:textId="5798A33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5B9DC8F" w14:textId="164F053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1D5F8F8" w14:textId="77777777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2FE42BA" w14:textId="4F5A3609" w:rsidR="007F75E6" w:rsidRPr="007F75E6" w:rsidRDefault="007F75E6" w:rsidP="007F75E6">
      <w:pPr>
        <w:rPr>
          <w:b/>
          <w:bCs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5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0844308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homozygot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CC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AA).</w:t>
      </w:r>
    </w:p>
    <w:p w14:paraId="5ACFDA80" w14:textId="7984A25D" w:rsidR="007F75E6" w:rsidRDefault="007F75E6" w:rsidP="007F75E6">
      <w:pPr>
        <w:rPr>
          <w:b/>
          <w:bCs/>
        </w:rPr>
      </w:pPr>
      <w:r>
        <w:rPr>
          <w:rFonts w:hint="eastAsia"/>
          <w:b/>
          <w:bCs/>
          <w:noProof/>
          <w:lang w:eastAsia="en-US"/>
        </w:rPr>
        <w:drawing>
          <wp:inline distT="0" distB="0" distL="0" distR="0" wp14:anchorId="5E178A7D" wp14:editId="4D70C00D">
            <wp:extent cx="5276998" cy="2737555"/>
            <wp:effectExtent l="0" t="0" r="635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06" t="19329" r="17529" b="18156"/>
                    <a:stretch/>
                  </pic:blipFill>
                  <pic:spPr bwMode="auto">
                    <a:xfrm>
                      <a:off x="0" y="0"/>
                      <a:ext cx="5312339" cy="27558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5BC59" w14:textId="24279832" w:rsidR="007F75E6" w:rsidRDefault="007F75E6" w:rsidP="007F75E6">
      <w:pPr>
        <w:rPr>
          <w:b/>
          <w:bCs/>
        </w:rPr>
      </w:pPr>
    </w:p>
    <w:p w14:paraId="1E06855E" w14:textId="7B371A65" w:rsidR="007F75E6" w:rsidRDefault="007F75E6" w:rsidP="007F75E6">
      <w:pPr>
        <w:rPr>
          <w:b/>
          <w:bCs/>
        </w:rPr>
      </w:pPr>
    </w:p>
    <w:p w14:paraId="0BFC9E30" w14:textId="754D56E6" w:rsidR="007F75E6" w:rsidRDefault="007F75E6" w:rsidP="007F75E6">
      <w:pPr>
        <w:rPr>
          <w:b/>
          <w:bCs/>
        </w:rPr>
      </w:pPr>
    </w:p>
    <w:p w14:paraId="330BAFFD" w14:textId="626B4F41" w:rsidR="007F75E6" w:rsidRDefault="007F75E6" w:rsidP="007F75E6">
      <w:pPr>
        <w:rPr>
          <w:b/>
          <w:bCs/>
        </w:rPr>
      </w:pPr>
    </w:p>
    <w:p w14:paraId="49CC625B" w14:textId="40E60C8F" w:rsidR="007F75E6" w:rsidRDefault="007F75E6" w:rsidP="007F75E6">
      <w:pPr>
        <w:rPr>
          <w:b/>
          <w:bCs/>
        </w:rPr>
      </w:pPr>
    </w:p>
    <w:p w14:paraId="547C9913" w14:textId="4B09408C" w:rsidR="007F75E6" w:rsidRDefault="007F75E6" w:rsidP="007F75E6">
      <w:pPr>
        <w:rPr>
          <w:b/>
          <w:bCs/>
        </w:rPr>
      </w:pPr>
    </w:p>
    <w:p w14:paraId="3CFE221C" w14:textId="7C6F718C" w:rsidR="007F75E6" w:rsidRDefault="007F75E6" w:rsidP="007F75E6">
      <w:pPr>
        <w:rPr>
          <w:b/>
          <w:bCs/>
        </w:rPr>
      </w:pPr>
    </w:p>
    <w:p w14:paraId="5A63FED8" w14:textId="49348F64" w:rsidR="007F75E6" w:rsidRDefault="007F75E6" w:rsidP="007F75E6">
      <w:pPr>
        <w:rPr>
          <w:b/>
          <w:bCs/>
        </w:rPr>
      </w:pPr>
    </w:p>
    <w:p w14:paraId="006DD0E4" w14:textId="0FF35AFA" w:rsidR="007F75E6" w:rsidRDefault="007F75E6" w:rsidP="007F75E6">
      <w:pPr>
        <w:rPr>
          <w:b/>
          <w:bCs/>
        </w:rPr>
      </w:pPr>
    </w:p>
    <w:p w14:paraId="05F5D961" w14:textId="43A111D4" w:rsidR="007F75E6" w:rsidRDefault="007F75E6" w:rsidP="007F75E6">
      <w:pPr>
        <w:rPr>
          <w:b/>
          <w:bCs/>
        </w:rPr>
      </w:pPr>
    </w:p>
    <w:p w14:paraId="1535BAF6" w14:textId="49522F5B" w:rsidR="007F75E6" w:rsidRDefault="007F75E6" w:rsidP="007F75E6">
      <w:pPr>
        <w:rPr>
          <w:b/>
          <w:bCs/>
        </w:rPr>
      </w:pPr>
    </w:p>
    <w:p w14:paraId="70EF948A" w14:textId="32227436" w:rsidR="007F75E6" w:rsidRDefault="007F75E6" w:rsidP="007F75E6">
      <w:pPr>
        <w:rPr>
          <w:b/>
          <w:bCs/>
        </w:rPr>
      </w:pPr>
    </w:p>
    <w:p w14:paraId="6ED0FBAE" w14:textId="625427A9" w:rsidR="007F75E6" w:rsidRDefault="007F75E6" w:rsidP="007F75E6">
      <w:pPr>
        <w:rPr>
          <w:b/>
          <w:bCs/>
        </w:rPr>
      </w:pPr>
    </w:p>
    <w:p w14:paraId="51827C80" w14:textId="15EF08E1" w:rsidR="007F75E6" w:rsidRDefault="007F75E6" w:rsidP="007F75E6">
      <w:pPr>
        <w:rPr>
          <w:b/>
          <w:bCs/>
        </w:rPr>
      </w:pPr>
    </w:p>
    <w:p w14:paraId="0E345311" w14:textId="086376EA" w:rsidR="007F75E6" w:rsidRDefault="007F75E6" w:rsidP="007F75E6">
      <w:pPr>
        <w:rPr>
          <w:b/>
          <w:bCs/>
        </w:rPr>
      </w:pPr>
    </w:p>
    <w:p w14:paraId="6AD5AA46" w14:textId="21F23345" w:rsidR="007F75E6" w:rsidRDefault="007F75E6" w:rsidP="007F75E6">
      <w:pPr>
        <w:rPr>
          <w:b/>
          <w:bCs/>
        </w:rPr>
      </w:pPr>
    </w:p>
    <w:p w14:paraId="63A5B103" w14:textId="66849CD9" w:rsidR="007F75E6" w:rsidRDefault="007F75E6" w:rsidP="007F75E6">
      <w:pPr>
        <w:rPr>
          <w:b/>
          <w:bCs/>
        </w:rPr>
      </w:pPr>
    </w:p>
    <w:p w14:paraId="08822C18" w14:textId="04E2407B" w:rsidR="007F75E6" w:rsidRDefault="007F75E6" w:rsidP="007F75E6">
      <w:pPr>
        <w:rPr>
          <w:b/>
          <w:bCs/>
        </w:rPr>
      </w:pPr>
    </w:p>
    <w:p w14:paraId="76D06527" w14:textId="33C58B65" w:rsidR="007F75E6" w:rsidRDefault="007F75E6" w:rsidP="007F75E6">
      <w:pPr>
        <w:rPr>
          <w:b/>
          <w:bCs/>
        </w:rPr>
      </w:pPr>
    </w:p>
    <w:p w14:paraId="3C816FD8" w14:textId="4CAC7641" w:rsidR="007F75E6" w:rsidRDefault="007F75E6" w:rsidP="007F75E6">
      <w:pPr>
        <w:rPr>
          <w:b/>
          <w:bCs/>
        </w:rPr>
      </w:pPr>
    </w:p>
    <w:p w14:paraId="0F416BB7" w14:textId="5BCE05A0" w:rsidR="007F75E6" w:rsidRDefault="007F75E6" w:rsidP="007F75E6">
      <w:pPr>
        <w:rPr>
          <w:b/>
          <w:bCs/>
        </w:rPr>
      </w:pPr>
    </w:p>
    <w:p w14:paraId="09BAA32B" w14:textId="58126C81" w:rsidR="007F75E6" w:rsidRDefault="007F75E6" w:rsidP="007F75E6">
      <w:pPr>
        <w:rPr>
          <w:b/>
          <w:bCs/>
        </w:rPr>
      </w:pPr>
    </w:p>
    <w:p w14:paraId="55D9806E" w14:textId="1420E790" w:rsidR="007F75E6" w:rsidRDefault="007F75E6" w:rsidP="007F75E6">
      <w:pPr>
        <w:rPr>
          <w:b/>
          <w:bCs/>
        </w:rPr>
      </w:pPr>
    </w:p>
    <w:p w14:paraId="4D602C7E" w14:textId="7D97CBEA" w:rsidR="007F75E6" w:rsidRDefault="007F75E6" w:rsidP="007F75E6">
      <w:pPr>
        <w:rPr>
          <w:b/>
          <w:bCs/>
        </w:rPr>
      </w:pPr>
    </w:p>
    <w:p w14:paraId="4376D0A9" w14:textId="402FB897" w:rsidR="007F75E6" w:rsidRDefault="007F75E6" w:rsidP="007F75E6">
      <w:pPr>
        <w:rPr>
          <w:b/>
          <w:bCs/>
        </w:rPr>
      </w:pPr>
    </w:p>
    <w:p w14:paraId="01C9407E" w14:textId="20BBC7C4" w:rsidR="007F75E6" w:rsidRDefault="007F75E6" w:rsidP="007F75E6">
      <w:pPr>
        <w:rPr>
          <w:b/>
          <w:bCs/>
        </w:rPr>
      </w:pPr>
    </w:p>
    <w:p w14:paraId="5EEB6134" w14:textId="06FCDED0" w:rsidR="007F75E6" w:rsidRDefault="007F75E6" w:rsidP="007F75E6">
      <w:pPr>
        <w:rPr>
          <w:b/>
          <w:bCs/>
        </w:rPr>
      </w:pPr>
    </w:p>
    <w:p w14:paraId="6BC411C6" w14:textId="77777777" w:rsidR="007F75E6" w:rsidRPr="007F75E6" w:rsidRDefault="007F75E6" w:rsidP="007F75E6">
      <w:pPr>
        <w:rPr>
          <w:b/>
          <w:bCs/>
        </w:rPr>
      </w:pPr>
    </w:p>
    <w:p w14:paraId="5F4B528C" w14:textId="71246C3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</w:t>
      </w:r>
      <w:r>
        <w:rPr>
          <w:rFonts w:ascii="Times New Roman" w:eastAsia="SimSun" w:hAnsi="Times New Roman" w:cs="Times New Roman"/>
          <w:b/>
          <w:bCs/>
          <w:sz w:val="24"/>
        </w:rPr>
        <w:t>6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>rs143794289</w:t>
      </w:r>
      <w:r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alle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l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>( A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G).</w:t>
      </w:r>
    </w:p>
    <w:p w14:paraId="2DC7D9D6" w14:textId="4C66ACCA" w:rsidR="007F75E6" w:rsidRDefault="000A724C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0A724C">
        <w:rPr>
          <w:rFonts w:ascii="Times New Roman" w:eastAsia="SimSu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19FF8FC3" wp14:editId="16F53FDB">
            <wp:extent cx="5270500" cy="267081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0EE5" w14:textId="1A6C40A9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5F9423A" w14:textId="066E72B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6332FBE" w14:textId="04BB696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4C6BAE1" w14:textId="76FC214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1949A72" w14:textId="7CF5ED8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1A6B714" w14:textId="73CA3C2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0718ADE" w14:textId="0EE9339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36D6354" w14:textId="368852D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6DE432B" w14:textId="37C38C4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3E980D1" w14:textId="0FFFC9E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2F0DBE2" w14:textId="4D3065D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4BEA7F0" w14:textId="313D980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2FEF9D9" w14:textId="2AC3CC7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4884B93" w14:textId="6BC8056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384AA7E" w14:textId="438D8EB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8A8244C" w14:textId="55854516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4B82FC9" w14:textId="590E273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F02F965" w14:textId="002642B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6D9B0E8" w14:textId="786492FD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567F2EA" w14:textId="3FDED05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1EBE243" w14:textId="31540ED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0C91FAD" w14:textId="3ED0E8B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F7CAF83" w14:textId="1D6623A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271DF2E" w14:textId="158BE60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304F110" w14:textId="5FA0CE13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70E91E2" w14:textId="44FF62E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482A6B8" w14:textId="7342900C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D4A19BE" w14:textId="7777777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0016139" w14:textId="24E1A483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</w:t>
      </w:r>
      <w:r>
        <w:rPr>
          <w:rFonts w:ascii="Times New Roman" w:eastAsia="SimSun" w:hAnsi="Times New Roman" w:cs="Times New Roman"/>
          <w:b/>
          <w:bCs/>
          <w:sz w:val="24"/>
        </w:rPr>
        <w:t>7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43794289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dominant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( </w:t>
      </w:r>
      <w:r>
        <w:rPr>
          <w:rFonts w:ascii="Times New Roman" w:eastAsia="SimSun" w:hAnsi="Times New Roman" w:cs="Times New Roman"/>
          <w:b/>
          <w:bCs/>
          <w:sz w:val="24"/>
        </w:rPr>
        <w:t>AA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+ </w:t>
      </w:r>
      <w:r>
        <w:rPr>
          <w:rFonts w:ascii="Times New Roman" w:eastAsia="SimSun" w:hAnsi="Times New Roman" w:cs="Times New Roman"/>
          <w:b/>
          <w:bCs/>
          <w:sz w:val="24"/>
        </w:rPr>
        <w:t>AG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</w:t>
      </w:r>
      <w:r>
        <w:rPr>
          <w:rFonts w:ascii="Times New Roman" w:eastAsia="SimSun" w:hAnsi="Times New Roman" w:cs="Times New Roman"/>
          <w:b/>
          <w:bCs/>
          <w:sz w:val="24"/>
        </w:rPr>
        <w:t>GG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>)..</w:t>
      </w:r>
    </w:p>
    <w:p w14:paraId="04B21CA4" w14:textId="0FC8EE4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  <w:lang w:eastAsia="en-US"/>
        </w:rPr>
        <w:drawing>
          <wp:inline distT="0" distB="0" distL="0" distR="0" wp14:anchorId="35BC3EF0" wp14:editId="1B89C7F6">
            <wp:extent cx="5294435" cy="2624667"/>
            <wp:effectExtent l="0" t="0" r="190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55" t="20767" r="16676" b="19394"/>
                    <a:stretch/>
                  </pic:blipFill>
                  <pic:spPr bwMode="auto">
                    <a:xfrm>
                      <a:off x="0" y="0"/>
                      <a:ext cx="5322774" cy="2638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9DF54" w14:textId="3AA9629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F3758B4" w14:textId="5952A6D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2D666F5" w14:textId="0638A65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6520935" w14:textId="5438198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7386A19" w14:textId="1A4B05F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B2FC59E" w14:textId="02BD1AC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BB96970" w14:textId="030EAE0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5381AB0" w14:textId="3464B65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6B427BC" w14:textId="18652201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AD63782" w14:textId="071C6A7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82C4066" w14:textId="04AF709C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97FC532" w14:textId="15BCF5A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D29672F" w14:textId="0868232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1E1A82E4" w14:textId="7A1C1CD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38C921F" w14:textId="62CE7385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532A15D" w14:textId="226543C7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1E5FEB7" w14:textId="0F6968A8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9E0B505" w14:textId="1C8D5F4E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768DE8AF" w14:textId="3D246800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38B6AD87" w14:textId="532BF29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806E0A0" w14:textId="1AE43C6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0EF2DCA" w14:textId="32BC7274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027F9E57" w14:textId="74EA2D0B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56CEFD1A" w14:textId="5DD0B3D2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A8F7647" w14:textId="5CB9465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4ACCCC40" w14:textId="2DC4A01F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6B3F9C2D" w14:textId="02575F2A" w:rsid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A028954" w14:textId="77777777" w:rsidR="007F75E6" w:rsidRPr="007F75E6" w:rsidRDefault="007F75E6" w:rsidP="007F75E6">
      <w:pPr>
        <w:rPr>
          <w:rFonts w:ascii="Times New Roman" w:eastAsia="SimSun" w:hAnsi="Times New Roman" w:cs="Times New Roman"/>
          <w:b/>
          <w:bCs/>
          <w:sz w:val="24"/>
        </w:rPr>
      </w:pPr>
    </w:p>
    <w:p w14:paraId="2C5D9721" w14:textId="442C52B1" w:rsidR="007F75E6" w:rsidRPr="007F75E6" w:rsidRDefault="007F75E6" w:rsidP="007F75E6">
      <w:pPr>
        <w:rPr>
          <w:b/>
          <w:bCs/>
        </w:rPr>
      </w:pP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Su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pplementary Figure </w:t>
      </w:r>
      <w:r>
        <w:rPr>
          <w:rFonts w:ascii="Times New Roman" w:eastAsia="SimSun" w:hAnsi="Times New Roman" w:cs="Times New Roman"/>
          <w:b/>
          <w:bCs/>
          <w:sz w:val="24"/>
        </w:rPr>
        <w:t>8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. Forest plot of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ORs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for the association between </w:t>
      </w:r>
      <w:r w:rsidRPr="007F75E6">
        <w:rPr>
          <w:rFonts w:ascii="Times New Roman" w:eastAsia="DengXian" w:hAnsi="Times New Roman" w:cs="Times New Roman"/>
          <w:b/>
          <w:bCs/>
          <w:color w:val="000000"/>
          <w:sz w:val="22"/>
          <w:szCs w:val="22"/>
        </w:rPr>
        <w:t xml:space="preserve">rs143794289 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and </w:t>
      </w:r>
      <w:r w:rsidRPr="007F75E6">
        <w:rPr>
          <w:rFonts w:ascii="Times New Roman" w:eastAsia="SimSun" w:hAnsi="Times New Roman" w:cs="Times New Roman" w:hint="eastAsia"/>
          <w:b/>
          <w:bCs/>
          <w:sz w:val="24"/>
        </w:rPr>
        <w:t>PD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risk under heterozygote model </w:t>
      </w:r>
      <w:proofErr w:type="gramStart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( </w:t>
      </w:r>
      <w:r>
        <w:rPr>
          <w:rFonts w:ascii="Times New Roman" w:eastAsia="SimSun" w:hAnsi="Times New Roman" w:cs="Times New Roman"/>
          <w:b/>
          <w:bCs/>
          <w:sz w:val="24"/>
        </w:rPr>
        <w:t>AG</w:t>
      </w:r>
      <w:proofErr w:type="gramEnd"/>
      <w:r w:rsidRPr="007F75E6">
        <w:rPr>
          <w:rFonts w:ascii="Times New Roman" w:eastAsia="SimSun" w:hAnsi="Times New Roman" w:cs="Times New Roman"/>
          <w:b/>
          <w:bCs/>
          <w:sz w:val="24"/>
        </w:rPr>
        <w:t xml:space="preserve"> vs. </w:t>
      </w:r>
      <w:r>
        <w:rPr>
          <w:rFonts w:ascii="Times New Roman" w:eastAsia="SimSun" w:hAnsi="Times New Roman" w:cs="Times New Roman"/>
          <w:b/>
          <w:bCs/>
          <w:sz w:val="24"/>
        </w:rPr>
        <w:t>GG</w:t>
      </w:r>
      <w:r w:rsidRPr="007F75E6">
        <w:rPr>
          <w:rFonts w:ascii="Times New Roman" w:eastAsia="SimSun" w:hAnsi="Times New Roman" w:cs="Times New Roman"/>
          <w:b/>
          <w:bCs/>
          <w:sz w:val="24"/>
        </w:rPr>
        <w:t>).</w:t>
      </w:r>
    </w:p>
    <w:p w14:paraId="327B3F16" w14:textId="369E75C8" w:rsidR="007F75E6" w:rsidRPr="007F75E6" w:rsidRDefault="007F75E6">
      <w:pPr>
        <w:rPr>
          <w:b/>
          <w:bCs/>
        </w:rPr>
      </w:pPr>
      <w:r>
        <w:rPr>
          <w:b/>
          <w:bCs/>
          <w:noProof/>
          <w:lang w:eastAsia="en-US"/>
        </w:rPr>
        <w:drawing>
          <wp:inline distT="0" distB="0" distL="0" distR="0" wp14:anchorId="3C81514E" wp14:editId="40535577">
            <wp:extent cx="5224555" cy="2664178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83" t="18506" r="15930" b="18163"/>
                    <a:stretch/>
                  </pic:blipFill>
                  <pic:spPr bwMode="auto">
                    <a:xfrm>
                      <a:off x="0" y="0"/>
                      <a:ext cx="5256157" cy="2680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F75E6" w:rsidRPr="007F75E6" w:rsidSect="00331E9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B7E21" w14:textId="77777777" w:rsidR="000D539E" w:rsidRDefault="000D539E" w:rsidP="000A724C">
      <w:r>
        <w:separator/>
      </w:r>
    </w:p>
  </w:endnote>
  <w:endnote w:type="continuationSeparator" w:id="0">
    <w:p w14:paraId="740B7364" w14:textId="77777777" w:rsidR="000D539E" w:rsidRDefault="000D539E" w:rsidP="000A7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24AF3" w14:textId="77777777" w:rsidR="000D539E" w:rsidRDefault="000D539E" w:rsidP="000A724C">
      <w:r>
        <w:separator/>
      </w:r>
    </w:p>
  </w:footnote>
  <w:footnote w:type="continuationSeparator" w:id="0">
    <w:p w14:paraId="55103A81" w14:textId="77777777" w:rsidR="000D539E" w:rsidRDefault="000D539E" w:rsidP="000A7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5E6"/>
    <w:rsid w:val="00026715"/>
    <w:rsid w:val="000454B4"/>
    <w:rsid w:val="00050CA1"/>
    <w:rsid w:val="000A724C"/>
    <w:rsid w:val="000D539E"/>
    <w:rsid w:val="001009F7"/>
    <w:rsid w:val="00152026"/>
    <w:rsid w:val="001F1874"/>
    <w:rsid w:val="002A2EEA"/>
    <w:rsid w:val="002A333F"/>
    <w:rsid w:val="002A4733"/>
    <w:rsid w:val="00331E97"/>
    <w:rsid w:val="00333845"/>
    <w:rsid w:val="003601A4"/>
    <w:rsid w:val="0037182C"/>
    <w:rsid w:val="00401EBF"/>
    <w:rsid w:val="004C3B89"/>
    <w:rsid w:val="00512C01"/>
    <w:rsid w:val="005237C4"/>
    <w:rsid w:val="005669E0"/>
    <w:rsid w:val="0061307A"/>
    <w:rsid w:val="00665B22"/>
    <w:rsid w:val="006A1C6F"/>
    <w:rsid w:val="006B0560"/>
    <w:rsid w:val="006C2D60"/>
    <w:rsid w:val="006F0645"/>
    <w:rsid w:val="00752BAF"/>
    <w:rsid w:val="007F75E6"/>
    <w:rsid w:val="008F3404"/>
    <w:rsid w:val="00905988"/>
    <w:rsid w:val="009B2856"/>
    <w:rsid w:val="00B6348F"/>
    <w:rsid w:val="00BA76B2"/>
    <w:rsid w:val="00BE3B62"/>
    <w:rsid w:val="00C15E74"/>
    <w:rsid w:val="00C54B0F"/>
    <w:rsid w:val="00C929D3"/>
    <w:rsid w:val="00D270A3"/>
    <w:rsid w:val="00DA045C"/>
    <w:rsid w:val="00EA1CE9"/>
    <w:rsid w:val="00F30EDF"/>
    <w:rsid w:val="00F4276C"/>
    <w:rsid w:val="00F547A5"/>
    <w:rsid w:val="00F8153D"/>
    <w:rsid w:val="00FD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D5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2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72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7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72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724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7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in liu</dc:creator>
  <cp:keywords/>
  <dc:description/>
  <cp:lastModifiedBy>PrakashA</cp:lastModifiedBy>
  <cp:revision>3</cp:revision>
  <dcterms:created xsi:type="dcterms:W3CDTF">2022-12-24T14:53:00Z</dcterms:created>
  <dcterms:modified xsi:type="dcterms:W3CDTF">2023-02-21T01:30:00Z</dcterms:modified>
</cp:coreProperties>
</file>